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52195B" w14:textId="7D2F7DA1" w:rsidR="00CC4206" w:rsidRDefault="00CC4206" w:rsidP="00CC420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57969313"/>
      <w:bookmarkStart w:id="1" w:name="_Toc57969668"/>
      <w:bookmarkStart w:id="2" w:name="_Toc57980928"/>
      <w:bookmarkStart w:id="3" w:name="_Toc57982617"/>
      <w:bookmarkStart w:id="4" w:name="_Toc62560147"/>
      <w:bookmarkStart w:id="5" w:name="_Toc71797429"/>
      <w:bookmarkStart w:id="6" w:name="_Toc72568133"/>
      <w:bookmarkStart w:id="7" w:name="_Toc74751355"/>
      <w:bookmarkStart w:id="8" w:name="_Toc74833664"/>
      <w:bookmarkStart w:id="9" w:name="_Toc74833892"/>
      <w:bookmarkStart w:id="10" w:name="_Ref114125302"/>
      <w:r w:rsidRPr="00BF2C03">
        <w:rPr>
          <w:rFonts w:ascii="Times New Roman" w:hAnsi="Times New Roman" w:cs="Times New Roman"/>
          <w:b/>
          <w:bCs/>
          <w:sz w:val="24"/>
          <w:szCs w:val="24"/>
        </w:rPr>
        <w:t>Estimating the cost of illness of acute Japanese encephalitis and sequelae care in Vietnam and Lao</w:t>
      </w:r>
      <w:r w:rsidR="0063754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F2C03">
        <w:rPr>
          <w:rFonts w:ascii="Times New Roman" w:hAnsi="Times New Roman" w:cs="Times New Roman"/>
          <w:b/>
          <w:bCs/>
          <w:sz w:val="24"/>
          <w:szCs w:val="24"/>
        </w:rPr>
        <w:t>: A cross sectional study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p>
    <w:p w14:paraId="21F38C51" w14:textId="77777777" w:rsidR="00D60AF7" w:rsidRPr="00BF2C03" w:rsidRDefault="00D60AF7" w:rsidP="00CC420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9E570C" w14:textId="0D17D633" w:rsidR="00CC4206" w:rsidRPr="00CC4206" w:rsidRDefault="00CC4206" w:rsidP="00CC4206">
      <w:pPr>
        <w:pStyle w:val="Heading1"/>
        <w:spacing w:before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C4206">
        <w:rPr>
          <w:rFonts w:ascii="Times New Roman" w:hAnsi="Times New Roman" w:cs="Times New Roman"/>
          <w:sz w:val="24"/>
          <w:szCs w:val="24"/>
        </w:rPr>
        <w:t>S</w:t>
      </w:r>
      <w:bookmarkEnd w:id="10"/>
      <w:r w:rsidR="002F76F1">
        <w:rPr>
          <w:rFonts w:ascii="Times New Roman" w:hAnsi="Times New Roman" w:cs="Times New Roman"/>
          <w:sz w:val="24"/>
          <w:szCs w:val="24"/>
        </w:rPr>
        <w:t>1 Table</w:t>
      </w:r>
      <w:bookmarkStart w:id="11" w:name="_GoBack"/>
      <w:bookmarkEnd w:id="11"/>
      <w:r w:rsidRPr="00CC4206">
        <w:rPr>
          <w:rFonts w:ascii="Times New Roman" w:hAnsi="Times New Roman" w:cs="Times New Roman"/>
          <w:sz w:val="24"/>
          <w:szCs w:val="24"/>
        </w:rPr>
        <w:t>. Estimated sample size by stage of illness.</w:t>
      </w:r>
    </w:p>
    <w:tbl>
      <w:tblPr>
        <w:tblStyle w:val="PlainTab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7"/>
        <w:gridCol w:w="1709"/>
        <w:gridCol w:w="1622"/>
        <w:gridCol w:w="1896"/>
        <w:gridCol w:w="2002"/>
        <w:gridCol w:w="1484"/>
      </w:tblGrid>
      <w:tr w:rsidR="00CC4206" w:rsidRPr="00A53D11" w14:paraId="36CE9F7F" w14:textId="77777777" w:rsidTr="00D60A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gridSpan w:val="2"/>
          </w:tcPr>
          <w:p w14:paraId="2B7E3E94" w14:textId="77777777" w:rsidR="00CC4206" w:rsidRPr="00A53D11" w:rsidRDefault="00CC4206" w:rsidP="00CC4206">
            <w:pPr>
              <w:spacing w:after="0"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56" w:type="dxa"/>
          </w:tcPr>
          <w:p w14:paraId="253377BA" w14:textId="77777777" w:rsidR="00CC4206" w:rsidRPr="00A53D11" w:rsidRDefault="00CC4206" w:rsidP="00CC4206">
            <w:pPr>
              <w:spacing w:after="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53D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ute JE care</w:t>
            </w:r>
          </w:p>
        </w:tc>
        <w:tc>
          <w:tcPr>
            <w:tcW w:w="1912" w:type="dxa"/>
          </w:tcPr>
          <w:p w14:paraId="4284EABE" w14:textId="77777777" w:rsidR="00CC4206" w:rsidRPr="00A53D11" w:rsidRDefault="00CC4206" w:rsidP="00CC4206">
            <w:pPr>
              <w:spacing w:after="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53D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itial rehabilitation and sequelae care</w:t>
            </w:r>
          </w:p>
        </w:tc>
        <w:tc>
          <w:tcPr>
            <w:tcW w:w="2023" w:type="dxa"/>
          </w:tcPr>
          <w:p w14:paraId="002E6281" w14:textId="77777777" w:rsidR="00CC4206" w:rsidRPr="00A53D11" w:rsidRDefault="00CC4206" w:rsidP="00CC4206">
            <w:pPr>
              <w:spacing w:after="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53D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ng-term rehabilitation and sequelae care</w:t>
            </w:r>
          </w:p>
        </w:tc>
        <w:tc>
          <w:tcPr>
            <w:tcW w:w="1515" w:type="dxa"/>
          </w:tcPr>
          <w:p w14:paraId="0E859C6C" w14:textId="77777777" w:rsidR="00CC4206" w:rsidRPr="00A53D11" w:rsidRDefault="00CC4206" w:rsidP="00CC4206">
            <w:pPr>
              <w:spacing w:after="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53D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tal</w:t>
            </w:r>
          </w:p>
        </w:tc>
      </w:tr>
      <w:tr w:rsidR="00CC4206" w:rsidRPr="00A53D11" w14:paraId="488AB953" w14:textId="77777777" w:rsidTr="00D6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vMerge w:val="restart"/>
            <w:textDirection w:val="btLr"/>
          </w:tcPr>
          <w:p w14:paraId="2FC99F30" w14:textId="77777777" w:rsidR="00CC4206" w:rsidRPr="00A53D11" w:rsidRDefault="00CC4206" w:rsidP="00CC4206">
            <w:pPr>
              <w:spacing w:after="0" w:line="360" w:lineRule="auto"/>
              <w:ind w:left="113" w:right="113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53D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ietnam</w:t>
            </w:r>
          </w:p>
        </w:tc>
        <w:tc>
          <w:tcPr>
            <w:tcW w:w="1731" w:type="dxa"/>
            <w:vAlign w:val="center"/>
          </w:tcPr>
          <w:p w14:paraId="64ECCE80" w14:textId="77777777" w:rsidR="00CC4206" w:rsidRPr="00A53D11" w:rsidRDefault="00CC4206" w:rsidP="00CC4206">
            <w:pPr>
              <w:spacing w:after="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3D11">
              <w:rPr>
                <w:rFonts w:ascii="Times New Roman" w:hAnsi="Times New Roman" w:cs="Times New Roman"/>
                <w:sz w:val="24"/>
                <w:szCs w:val="24"/>
              </w:rPr>
              <w:t>Estimated number in sample frame</w:t>
            </w:r>
          </w:p>
        </w:tc>
        <w:tc>
          <w:tcPr>
            <w:tcW w:w="1656" w:type="dxa"/>
            <w:vAlign w:val="center"/>
          </w:tcPr>
          <w:p w14:paraId="6BBAEB13" w14:textId="77777777" w:rsidR="00CC4206" w:rsidRPr="00A53D11" w:rsidRDefault="00CC4206" w:rsidP="00CC4206">
            <w:pPr>
              <w:spacing w:after="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3D11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912" w:type="dxa"/>
            <w:vAlign w:val="center"/>
          </w:tcPr>
          <w:p w14:paraId="7CD92B4A" w14:textId="77777777" w:rsidR="00CC4206" w:rsidRPr="00A53D11" w:rsidRDefault="00CC4206" w:rsidP="00CC4206">
            <w:pPr>
              <w:spacing w:after="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3D11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2023" w:type="dxa"/>
            <w:vAlign w:val="center"/>
          </w:tcPr>
          <w:p w14:paraId="325EAB99" w14:textId="77777777" w:rsidR="00CC4206" w:rsidRPr="00A53D11" w:rsidRDefault="00CC4206" w:rsidP="00CC4206">
            <w:pPr>
              <w:spacing w:after="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3D11">
              <w:rPr>
                <w:rFonts w:ascii="Times New Roman" w:hAnsi="Times New Roman" w:cs="Times New Roman"/>
                <w:sz w:val="24"/>
                <w:szCs w:val="24"/>
              </w:rPr>
              <w:t>1774</w:t>
            </w:r>
          </w:p>
        </w:tc>
        <w:tc>
          <w:tcPr>
            <w:tcW w:w="1515" w:type="dxa"/>
            <w:vAlign w:val="center"/>
          </w:tcPr>
          <w:p w14:paraId="74E9CDD7" w14:textId="77777777" w:rsidR="00CC4206" w:rsidRPr="00A53D11" w:rsidRDefault="00CC4206" w:rsidP="00CC4206">
            <w:pPr>
              <w:spacing w:after="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4206" w:rsidRPr="00A53D11" w14:paraId="3E3EE0F8" w14:textId="77777777" w:rsidTr="00D60AF7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vMerge/>
            <w:textDirection w:val="btLr"/>
          </w:tcPr>
          <w:p w14:paraId="0CF487B0" w14:textId="77777777" w:rsidR="00CC4206" w:rsidRPr="00A53D11" w:rsidRDefault="00CC4206" w:rsidP="00CC4206">
            <w:pPr>
              <w:spacing w:after="0" w:line="360" w:lineRule="auto"/>
              <w:ind w:left="113" w:right="113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14:paraId="1C0618F2" w14:textId="77777777" w:rsidR="00CC4206" w:rsidRPr="00A53D11" w:rsidRDefault="00CC4206" w:rsidP="00CC4206">
            <w:pPr>
              <w:spacing w:after="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3D11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656" w:type="dxa"/>
            <w:vAlign w:val="center"/>
          </w:tcPr>
          <w:p w14:paraId="30F7C39F" w14:textId="77777777" w:rsidR="00CC4206" w:rsidRPr="00A53D11" w:rsidRDefault="00CC4206" w:rsidP="00CC4206">
            <w:pPr>
              <w:spacing w:after="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3D1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12" w:type="dxa"/>
            <w:vAlign w:val="center"/>
          </w:tcPr>
          <w:p w14:paraId="2C187E15" w14:textId="77777777" w:rsidR="00CC4206" w:rsidRPr="00A53D11" w:rsidRDefault="00CC4206" w:rsidP="00CC4206">
            <w:pPr>
              <w:spacing w:after="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3D1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023" w:type="dxa"/>
            <w:vAlign w:val="center"/>
          </w:tcPr>
          <w:p w14:paraId="42A9C4DE" w14:textId="77777777" w:rsidR="00CC4206" w:rsidRPr="00A53D11" w:rsidRDefault="00CC4206" w:rsidP="00CC4206">
            <w:pPr>
              <w:spacing w:after="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3D11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15" w:type="dxa"/>
            <w:vAlign w:val="center"/>
          </w:tcPr>
          <w:p w14:paraId="05F25F4E" w14:textId="77777777" w:rsidR="00CC4206" w:rsidRPr="00A53D11" w:rsidRDefault="00CC4206" w:rsidP="00CC4206">
            <w:pPr>
              <w:spacing w:after="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0</w:t>
            </w:r>
          </w:p>
        </w:tc>
      </w:tr>
      <w:tr w:rsidR="00CC4206" w:rsidRPr="00A53D11" w14:paraId="378C9C78" w14:textId="77777777" w:rsidTr="00D6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vMerge w:val="restart"/>
            <w:textDirection w:val="btLr"/>
          </w:tcPr>
          <w:p w14:paraId="0D495553" w14:textId="65D2267F" w:rsidR="00CC4206" w:rsidRPr="00A53D11" w:rsidRDefault="00CC4206" w:rsidP="00CC4206">
            <w:pPr>
              <w:spacing w:after="0" w:line="360" w:lineRule="auto"/>
              <w:ind w:left="113" w:right="113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53D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o</w:t>
            </w:r>
            <w:r w:rsidR="006375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</w:p>
        </w:tc>
        <w:tc>
          <w:tcPr>
            <w:tcW w:w="1731" w:type="dxa"/>
            <w:vAlign w:val="center"/>
          </w:tcPr>
          <w:p w14:paraId="515B12B7" w14:textId="77777777" w:rsidR="00CC4206" w:rsidRPr="00A53D11" w:rsidRDefault="00CC4206" w:rsidP="00CC4206">
            <w:pPr>
              <w:spacing w:after="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3D11">
              <w:rPr>
                <w:rFonts w:ascii="Times New Roman" w:hAnsi="Times New Roman" w:cs="Times New Roman"/>
                <w:sz w:val="24"/>
                <w:szCs w:val="24"/>
              </w:rPr>
              <w:t>Estimated number in sample frame</w:t>
            </w:r>
          </w:p>
        </w:tc>
        <w:tc>
          <w:tcPr>
            <w:tcW w:w="1656" w:type="dxa"/>
            <w:vAlign w:val="center"/>
          </w:tcPr>
          <w:p w14:paraId="2DE9CDD9" w14:textId="77777777" w:rsidR="00CC4206" w:rsidRPr="00A53D11" w:rsidRDefault="00CC4206" w:rsidP="00CC4206">
            <w:pPr>
              <w:spacing w:after="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3D1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12" w:type="dxa"/>
            <w:vAlign w:val="center"/>
          </w:tcPr>
          <w:p w14:paraId="7D8ACFBA" w14:textId="77777777" w:rsidR="00CC4206" w:rsidRPr="00A53D11" w:rsidDel="00DC16B4" w:rsidRDefault="00CC4206" w:rsidP="00CC4206">
            <w:pPr>
              <w:spacing w:after="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3D1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23" w:type="dxa"/>
            <w:vAlign w:val="center"/>
          </w:tcPr>
          <w:p w14:paraId="515000DD" w14:textId="77777777" w:rsidR="00CC4206" w:rsidRPr="00A53D11" w:rsidDel="00DC16B4" w:rsidRDefault="00CC4206" w:rsidP="00CC4206">
            <w:pPr>
              <w:spacing w:after="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3D11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515" w:type="dxa"/>
            <w:vAlign w:val="center"/>
          </w:tcPr>
          <w:p w14:paraId="053E0684" w14:textId="77777777" w:rsidR="00CC4206" w:rsidRPr="00A53D11" w:rsidDel="00DC16B4" w:rsidRDefault="00CC4206" w:rsidP="00CC4206">
            <w:pPr>
              <w:spacing w:after="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C4206" w:rsidRPr="00A53D11" w14:paraId="6C2B29BB" w14:textId="77777777" w:rsidTr="00D60AF7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vMerge/>
            <w:textDirection w:val="btLr"/>
          </w:tcPr>
          <w:p w14:paraId="285B6902" w14:textId="77777777" w:rsidR="00CC4206" w:rsidRPr="00A53D11" w:rsidRDefault="00CC4206" w:rsidP="00CC4206">
            <w:pPr>
              <w:spacing w:after="0" w:line="360" w:lineRule="auto"/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14:paraId="55D83B28" w14:textId="77777777" w:rsidR="00CC4206" w:rsidRPr="00A53D11" w:rsidRDefault="00CC4206" w:rsidP="00CC4206">
            <w:pPr>
              <w:spacing w:after="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3D11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656" w:type="dxa"/>
            <w:shd w:val="clear" w:color="auto" w:fill="BFBFBF" w:themeFill="background1" w:themeFillShade="BF"/>
            <w:vAlign w:val="center"/>
          </w:tcPr>
          <w:p w14:paraId="636247AB" w14:textId="77777777" w:rsidR="00CC4206" w:rsidRPr="00A53D11" w:rsidRDefault="00CC4206" w:rsidP="00CC4206">
            <w:pPr>
              <w:spacing w:after="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3D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12" w:type="dxa"/>
            <w:vAlign w:val="center"/>
          </w:tcPr>
          <w:p w14:paraId="4C6458AA" w14:textId="77777777" w:rsidR="00CC4206" w:rsidRPr="00A53D11" w:rsidDel="00DC16B4" w:rsidRDefault="00CC4206" w:rsidP="00CC4206">
            <w:pPr>
              <w:spacing w:after="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3D1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23" w:type="dxa"/>
            <w:vAlign w:val="center"/>
          </w:tcPr>
          <w:p w14:paraId="40AA6107" w14:textId="77777777" w:rsidR="00CC4206" w:rsidRPr="00A53D11" w:rsidDel="00DC16B4" w:rsidRDefault="00CC4206" w:rsidP="00CC4206">
            <w:pPr>
              <w:spacing w:after="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3D1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15" w:type="dxa"/>
            <w:vAlign w:val="center"/>
          </w:tcPr>
          <w:p w14:paraId="63591944" w14:textId="77777777" w:rsidR="00CC4206" w:rsidRPr="00A53D11" w:rsidDel="00DC16B4" w:rsidRDefault="00CC4206" w:rsidP="00CC4206">
            <w:pPr>
              <w:spacing w:after="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9</w:t>
            </w:r>
          </w:p>
        </w:tc>
      </w:tr>
    </w:tbl>
    <w:p w14:paraId="580839CD" w14:textId="77777777" w:rsidR="00CC4206" w:rsidRDefault="00CC4206" w:rsidP="00CC4206">
      <w:pPr>
        <w:pStyle w:val="Heading1"/>
        <w:spacing w:before="0" w:line="360" w:lineRule="auto"/>
        <w:rPr>
          <w:rFonts w:ascii="Times New Roman" w:hAnsi="Times New Roman" w:cs="Times New Roman"/>
          <w:sz w:val="24"/>
          <w:szCs w:val="24"/>
        </w:rPr>
      </w:pPr>
    </w:p>
    <w:p w14:paraId="670AC493" w14:textId="4876F7F9" w:rsidR="00CC4206" w:rsidRDefault="00CC4206" w:rsidP="00CC4206">
      <w:pPr>
        <w:spacing w:after="0" w:line="360" w:lineRule="auto"/>
        <w:rPr>
          <w:rFonts w:ascii="Times New Roman" w:eastAsiaTheme="majorEastAsia" w:hAnsi="Times New Roman" w:cs="Times New Roman"/>
          <w:b/>
          <w:sz w:val="24"/>
          <w:szCs w:val="24"/>
        </w:rPr>
      </w:pPr>
    </w:p>
    <w:p w14:paraId="34FC216D" w14:textId="77777777" w:rsidR="005F5FDE" w:rsidRDefault="005F5FDE" w:rsidP="00CC4206">
      <w:pPr>
        <w:spacing w:after="0" w:line="360" w:lineRule="auto"/>
      </w:pPr>
    </w:p>
    <w:sectPr w:rsidR="005F5FDE">
      <w:footnotePr>
        <w:numFmt w:val="lowerLetter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FE6B77" w14:textId="77777777" w:rsidR="00BE4B44" w:rsidRDefault="00BE4B44" w:rsidP="00CC4206">
      <w:pPr>
        <w:spacing w:after="0" w:line="240" w:lineRule="auto"/>
      </w:pPr>
      <w:r>
        <w:separator/>
      </w:r>
    </w:p>
  </w:endnote>
  <w:endnote w:type="continuationSeparator" w:id="0">
    <w:p w14:paraId="0FB4ED80" w14:textId="77777777" w:rsidR="00BE4B44" w:rsidRDefault="00BE4B44" w:rsidP="00CC42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297EC4" w14:textId="77777777" w:rsidR="00BE4B44" w:rsidRDefault="00BE4B44" w:rsidP="00CC4206">
      <w:pPr>
        <w:spacing w:after="0" w:line="240" w:lineRule="auto"/>
      </w:pPr>
      <w:r>
        <w:separator/>
      </w:r>
    </w:p>
  </w:footnote>
  <w:footnote w:type="continuationSeparator" w:id="0">
    <w:p w14:paraId="682A3285" w14:textId="77777777" w:rsidR="00BE4B44" w:rsidRDefault="00BE4B44" w:rsidP="00CC42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0C6B96"/>
    <w:multiLevelType w:val="hybridMultilevel"/>
    <w:tmpl w:val="591C0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41A2FEE"/>
    <w:multiLevelType w:val="hybridMultilevel"/>
    <w:tmpl w:val="188E612E"/>
    <w:lvl w:ilvl="0" w:tplc="C4BE5C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5DB6FE8"/>
    <w:multiLevelType w:val="hybridMultilevel"/>
    <w:tmpl w:val="AC70F82A"/>
    <w:lvl w:ilvl="0" w:tplc="8E061FB2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DD31B5"/>
    <w:multiLevelType w:val="hybridMultilevel"/>
    <w:tmpl w:val="43068C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D151144"/>
    <w:multiLevelType w:val="hybridMultilevel"/>
    <w:tmpl w:val="3A0E99C4"/>
    <w:lvl w:ilvl="0" w:tplc="C4BE5C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76A6E32"/>
    <w:multiLevelType w:val="hybridMultilevel"/>
    <w:tmpl w:val="4EA6A1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206"/>
    <w:rsid w:val="00003796"/>
    <w:rsid w:val="00041E5B"/>
    <w:rsid w:val="000E1034"/>
    <w:rsid w:val="00182807"/>
    <w:rsid w:val="001D2C4E"/>
    <w:rsid w:val="00233C97"/>
    <w:rsid w:val="00292347"/>
    <w:rsid w:val="002A26A5"/>
    <w:rsid w:val="002C19A0"/>
    <w:rsid w:val="002F76F1"/>
    <w:rsid w:val="00300A46"/>
    <w:rsid w:val="0040793B"/>
    <w:rsid w:val="00434E29"/>
    <w:rsid w:val="00484600"/>
    <w:rsid w:val="0049336A"/>
    <w:rsid w:val="00497A4A"/>
    <w:rsid w:val="00583073"/>
    <w:rsid w:val="005C0622"/>
    <w:rsid w:val="005F5FDE"/>
    <w:rsid w:val="00637545"/>
    <w:rsid w:val="006C0ACA"/>
    <w:rsid w:val="006D034B"/>
    <w:rsid w:val="00751CC5"/>
    <w:rsid w:val="007E1E15"/>
    <w:rsid w:val="007E4EC3"/>
    <w:rsid w:val="00824DC1"/>
    <w:rsid w:val="008361FA"/>
    <w:rsid w:val="00886F64"/>
    <w:rsid w:val="00893CAE"/>
    <w:rsid w:val="008E0B6F"/>
    <w:rsid w:val="00A46101"/>
    <w:rsid w:val="00A955D6"/>
    <w:rsid w:val="00B350CA"/>
    <w:rsid w:val="00BB610F"/>
    <w:rsid w:val="00BC03A3"/>
    <w:rsid w:val="00BE4B44"/>
    <w:rsid w:val="00BF741B"/>
    <w:rsid w:val="00CC3A9C"/>
    <w:rsid w:val="00CC4206"/>
    <w:rsid w:val="00CD656B"/>
    <w:rsid w:val="00D60AF7"/>
    <w:rsid w:val="00D61A73"/>
    <w:rsid w:val="00D85FDF"/>
    <w:rsid w:val="00E53D0C"/>
    <w:rsid w:val="00E65AEE"/>
    <w:rsid w:val="00F07C50"/>
    <w:rsid w:val="00F37974"/>
    <w:rsid w:val="00F530E7"/>
    <w:rsid w:val="00F95D62"/>
    <w:rsid w:val="00FA513E"/>
    <w:rsid w:val="00FE3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AB786"/>
  <w15:chartTrackingRefBased/>
  <w15:docId w15:val="{CE4C38E2-5319-1649-9BC1-5A09AE1B6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206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4206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42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CC4206"/>
    <w:pPr>
      <w:keepNext/>
      <w:tabs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206"/>
    <w:rPr>
      <w:rFonts w:eastAsiaTheme="majorEastAsia" w:cstheme="majorBidi"/>
      <w:b/>
      <w:sz w:val="2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C420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CC4206"/>
    <w:rPr>
      <w:rFonts w:ascii="Arial" w:eastAsia="Times New Roman" w:hAnsi="Arial" w:cs="Arial"/>
      <w:b/>
      <w:bCs/>
      <w:sz w:val="26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C42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42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420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2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206"/>
    <w:rPr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rsid w:val="00CC4206"/>
    <w:pPr>
      <w:tabs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CC420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rsid w:val="00CC4206"/>
    <w:rPr>
      <w:vertAlign w:val="superscript"/>
    </w:rPr>
  </w:style>
  <w:style w:type="paragraph" w:styleId="Bibliography">
    <w:name w:val="Bibliography"/>
    <w:basedOn w:val="Normal"/>
    <w:next w:val="Normal"/>
    <w:uiPriority w:val="37"/>
    <w:semiHidden/>
    <w:unhideWhenUsed/>
    <w:rsid w:val="00CC4206"/>
  </w:style>
  <w:style w:type="table" w:styleId="TableGrid">
    <w:name w:val="Table Grid"/>
    <w:basedOn w:val="TableNormal"/>
    <w:uiPriority w:val="59"/>
    <w:rsid w:val="00CC4206"/>
    <w:pPr>
      <w:tabs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C4206"/>
    <w:pPr>
      <w:tabs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table" w:styleId="TableGridLight">
    <w:name w:val="Grid Table Light"/>
    <w:basedOn w:val="TableNormal"/>
    <w:uiPriority w:val="40"/>
    <w:rsid w:val="00CC4206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C420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420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C42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4206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42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4206"/>
    <w:rPr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CC4206"/>
    <w:rPr>
      <w:sz w:val="22"/>
      <w:szCs w:val="22"/>
    </w:rPr>
  </w:style>
  <w:style w:type="table" w:styleId="PlainTable3">
    <w:name w:val="Plain Table 3"/>
    <w:basedOn w:val="TableNormal"/>
    <w:uiPriority w:val="43"/>
    <w:rsid w:val="00CC4206"/>
    <w:pPr>
      <w:jc w:val="center"/>
    </w:pPr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CC4206"/>
    <w:rPr>
      <w:sz w:val="22"/>
      <w:szCs w:val="22"/>
    </w:rPr>
  </w:style>
  <w:style w:type="table" w:styleId="PlainTable5">
    <w:name w:val="Plain Table 5"/>
    <w:basedOn w:val="TableNormal"/>
    <w:uiPriority w:val="45"/>
    <w:rsid w:val="00CC4206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C4206"/>
    <w:pPr>
      <w:spacing w:after="200" w:line="240" w:lineRule="auto"/>
    </w:pPr>
    <w:rPr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CC4206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42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20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Hai Phan</dc:creator>
  <cp:keywords/>
  <dc:description/>
  <cp:lastModifiedBy>Oliver</cp:lastModifiedBy>
  <cp:revision>5</cp:revision>
  <dcterms:created xsi:type="dcterms:W3CDTF">2022-11-04T02:59:00Z</dcterms:created>
  <dcterms:modified xsi:type="dcterms:W3CDTF">2023-05-24T06:37:00Z</dcterms:modified>
</cp:coreProperties>
</file>